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C9AF5" w14:textId="09081E00" w:rsidR="00545BF0" w:rsidRPr="00C136AB" w:rsidRDefault="00A82C17" w:rsidP="00C136AB">
      <w:pPr>
        <w:pStyle w:val="aa"/>
      </w:pPr>
      <w:bookmarkStart w:id="0" w:name="_Hlk158591174"/>
      <w:bookmarkEnd w:id="0"/>
      <w:r>
        <w:t>Association between oxidative balance score and metabolic syndrome and its components in US adults:</w:t>
      </w:r>
      <w:r w:rsidR="00561045">
        <w:t xml:space="preserve"> A cross-section study from NHANES 2011-2018</w:t>
      </w:r>
    </w:p>
    <w:p w14:paraId="2A8B0BD5" w14:textId="0A757FB0" w:rsidR="00C136AB" w:rsidRPr="00744DC8" w:rsidRDefault="00A82C17" w:rsidP="00C136AB">
      <w:pPr>
        <w:pStyle w:val="AuthorList"/>
      </w:pPr>
      <w:r>
        <w:t>Yi</w:t>
      </w:r>
      <w:r w:rsidR="00C136AB" w:rsidRPr="00744DC8">
        <w:t xml:space="preserve"> </w:t>
      </w:r>
      <w:r>
        <w:t>Lu</w:t>
      </w:r>
      <w:r w:rsidR="00C136AB" w:rsidRPr="008420A8">
        <w:rPr>
          <w:vertAlign w:val="superscript"/>
        </w:rPr>
        <w:t>1</w:t>
      </w:r>
      <w:r w:rsidR="00C136AB">
        <w:t>,</w:t>
      </w:r>
      <w:r w:rsidR="00C136AB" w:rsidRPr="00744DC8">
        <w:t xml:space="preserve"> </w:t>
      </w:r>
      <w:r>
        <w:t>Meixiang</w:t>
      </w:r>
      <w:r w:rsidR="006B1BB1">
        <w:t xml:space="preserve"> </w:t>
      </w:r>
      <w:r w:rsidR="006B1BB1">
        <w:rPr>
          <w:rFonts w:hint="eastAsia"/>
          <w:lang w:eastAsia="zh-CN"/>
        </w:rPr>
        <w:t>Wang</w:t>
      </w:r>
      <w:r w:rsidR="00C136AB" w:rsidRPr="008420A8">
        <w:rPr>
          <w:vertAlign w:val="superscript"/>
        </w:rPr>
        <w:t>1</w:t>
      </w:r>
      <w:r w:rsidR="00C136AB">
        <w:t>,</w:t>
      </w:r>
      <w:r w:rsidR="00C136AB" w:rsidRPr="00744DC8">
        <w:t xml:space="preserve"> </w:t>
      </w:r>
      <w:r w:rsidR="006F6F5D">
        <w:t>Jiaxin Bao</w:t>
      </w:r>
      <w:r w:rsidR="006F6F5D">
        <w:rPr>
          <w:vertAlign w:val="superscript"/>
        </w:rPr>
        <w:t>2</w:t>
      </w:r>
      <w:r w:rsidR="006F6F5D">
        <w:t xml:space="preserve">, </w:t>
      </w:r>
      <w:r w:rsidR="001462B5">
        <w:t>Dashuang Chen</w:t>
      </w:r>
      <w:r w:rsidR="001462B5">
        <w:rPr>
          <w:vertAlign w:val="superscript"/>
        </w:rPr>
        <w:t>3</w:t>
      </w:r>
      <w:r w:rsidR="001462B5">
        <w:t>, H</w:t>
      </w:r>
      <w:r w:rsidR="006B1BB1">
        <w:t>ao Jiang</w:t>
      </w:r>
      <w:r w:rsidR="00C136AB" w:rsidRPr="008420A8">
        <w:rPr>
          <w:vertAlign w:val="superscript"/>
        </w:rPr>
        <w:t>1</w:t>
      </w:r>
      <w:r w:rsidR="006F6F5D">
        <w:rPr>
          <w:vertAlign w:val="superscript"/>
        </w:rPr>
        <w:t>*</w:t>
      </w:r>
    </w:p>
    <w:p w14:paraId="38D79EBD" w14:textId="77777777" w:rsidR="00C301B9" w:rsidRDefault="00C301B9" w:rsidP="00C301B9">
      <w:pPr>
        <w:pStyle w:val="AuthorList"/>
        <w:spacing w:before="120" w:after="120"/>
        <w:rPr>
          <w:b w:val="0"/>
          <w:bCs/>
        </w:rPr>
      </w:pPr>
      <w:r w:rsidRPr="00302434">
        <w:rPr>
          <w:b w:val="0"/>
          <w:bCs/>
          <w:vertAlign w:val="superscript"/>
        </w:rPr>
        <w:t>1</w:t>
      </w:r>
      <w:r w:rsidRPr="00302434">
        <w:rPr>
          <w:b w:val="0"/>
          <w:bCs/>
        </w:rPr>
        <w:t>Department of Cardiology, The Affiliated Taizhou People’s Hospital of Nanjing Medical University, Taizhou School of Clinical Medicine, Nanjing Medical University, Taizhou 225300, China</w:t>
      </w:r>
    </w:p>
    <w:p w14:paraId="42F17E45" w14:textId="77777777" w:rsidR="00C301B9" w:rsidRDefault="00C301B9" w:rsidP="00C301B9">
      <w:pPr>
        <w:pStyle w:val="AuthorList"/>
        <w:spacing w:before="120" w:after="120"/>
        <w:rPr>
          <w:b w:val="0"/>
          <w:bCs/>
        </w:rPr>
      </w:pPr>
      <w:r>
        <w:rPr>
          <w:b w:val="0"/>
          <w:bCs/>
          <w:vertAlign w:val="superscript"/>
        </w:rPr>
        <w:t>2</w:t>
      </w:r>
      <w:r w:rsidRPr="00302434">
        <w:rPr>
          <w:b w:val="0"/>
          <w:bCs/>
        </w:rPr>
        <w:t xml:space="preserve">Department of </w:t>
      </w:r>
      <w:r>
        <w:rPr>
          <w:b w:val="0"/>
          <w:bCs/>
        </w:rPr>
        <w:t>Nephrology</w:t>
      </w:r>
      <w:r w:rsidRPr="00302434">
        <w:rPr>
          <w:b w:val="0"/>
          <w:bCs/>
        </w:rPr>
        <w:t>, The Affiliated Taizhou People’s Hospital of Nanjing Medical University, Taizhou School of Clinical Medicine, Nanjing Medical University, Taizhou 225300, China</w:t>
      </w:r>
    </w:p>
    <w:p w14:paraId="7B7E3F56" w14:textId="796E50BD" w:rsidR="006F6F5D" w:rsidRPr="00C301B9" w:rsidRDefault="00C301B9" w:rsidP="00C301B9">
      <w:pPr>
        <w:pStyle w:val="AuthorList"/>
        <w:spacing w:before="120"/>
        <w:rPr>
          <w:b w:val="0"/>
          <w:bCs/>
        </w:rPr>
      </w:pPr>
      <w:r>
        <w:rPr>
          <w:b w:val="0"/>
          <w:bCs/>
          <w:vertAlign w:val="superscript"/>
        </w:rPr>
        <w:t>3</w:t>
      </w:r>
      <w:r w:rsidRPr="00302434">
        <w:rPr>
          <w:b w:val="0"/>
          <w:bCs/>
        </w:rPr>
        <w:t xml:space="preserve">Department of </w:t>
      </w:r>
      <w:r>
        <w:rPr>
          <w:b w:val="0"/>
          <w:bCs/>
        </w:rPr>
        <w:t>General Medicine</w:t>
      </w:r>
      <w:r w:rsidRPr="00302434">
        <w:rPr>
          <w:b w:val="0"/>
          <w:bCs/>
        </w:rPr>
        <w:t>, The Affiliated Taizhou People’s Hospital of Nanjing Medical University, Taizhou School of Clinical Medicine, Nanjing Medical University, Taizhou 225300, China</w:t>
      </w:r>
    </w:p>
    <w:p w14:paraId="72182909" w14:textId="4E04ED87" w:rsidR="00C136AB" w:rsidRDefault="00C136AB" w:rsidP="00C136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36AB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  <w:r w:rsidRPr="00C136AB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6B1BB1">
        <w:rPr>
          <w:rFonts w:ascii="Times New Roman" w:hAnsi="Times New Roman" w:cs="Times New Roman"/>
          <w:sz w:val="24"/>
          <w:szCs w:val="24"/>
        </w:rPr>
        <w:t>Hao Jiang</w:t>
      </w:r>
      <w:r w:rsidRPr="00C136AB">
        <w:rPr>
          <w:rFonts w:ascii="Times New Roman" w:hAnsi="Times New Roman" w:cs="Times New Roman"/>
          <w:sz w:val="24"/>
          <w:szCs w:val="24"/>
        </w:rPr>
        <w:t>, M.D.</w:t>
      </w:r>
      <w:r w:rsidRPr="00C136AB">
        <w:rPr>
          <w:rFonts w:ascii="Times New Roman" w:hAnsi="Times New Roman" w:cs="Times New Roman"/>
          <w:sz w:val="24"/>
          <w:szCs w:val="24"/>
        </w:rPr>
        <w:br/>
      </w:r>
      <w:r w:rsidR="006B1BB1">
        <w:rPr>
          <w:rFonts w:ascii="Times New Roman" w:hAnsi="Times New Roman" w:cs="Times New Roman"/>
          <w:sz w:val="24"/>
          <w:szCs w:val="24"/>
        </w:rPr>
        <w:t>jianghao55566</w:t>
      </w:r>
      <w:r w:rsidR="006F6F5D">
        <w:rPr>
          <w:rFonts w:ascii="Times New Roman" w:hAnsi="Times New Roman" w:cs="Times New Roman"/>
          <w:sz w:val="24"/>
          <w:szCs w:val="24"/>
        </w:rPr>
        <w:t>6</w:t>
      </w:r>
      <w:r w:rsidRPr="00C136AB">
        <w:rPr>
          <w:rFonts w:ascii="Times New Roman" w:hAnsi="Times New Roman" w:cs="Times New Roman"/>
          <w:sz w:val="24"/>
          <w:szCs w:val="24"/>
        </w:rPr>
        <w:t>@1</w:t>
      </w:r>
      <w:r w:rsidR="006F6F5D">
        <w:rPr>
          <w:rFonts w:ascii="Times New Roman" w:hAnsi="Times New Roman" w:cs="Times New Roman"/>
          <w:sz w:val="24"/>
          <w:szCs w:val="24"/>
        </w:rPr>
        <w:t>63</w:t>
      </w:r>
      <w:r w:rsidRPr="00C136AB">
        <w:rPr>
          <w:rFonts w:ascii="Times New Roman" w:hAnsi="Times New Roman" w:cs="Times New Roman"/>
          <w:sz w:val="24"/>
          <w:szCs w:val="24"/>
        </w:rPr>
        <w:t>.com</w:t>
      </w:r>
    </w:p>
    <w:p w14:paraId="12EE8457" w14:textId="77777777" w:rsidR="00C136AB" w:rsidRPr="006B1BB1" w:rsidRDefault="00C136AB" w:rsidP="00C136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B34F5" w14:textId="71D5ADBC" w:rsidR="00C136AB" w:rsidRPr="00C136AB" w:rsidRDefault="00C136AB" w:rsidP="00C136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36AB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="006B1BB1">
        <w:rPr>
          <w:rFonts w:ascii="Times New Roman" w:hAnsi="Times New Roman" w:cs="Times New Roman"/>
          <w:b/>
          <w:bCs/>
          <w:sz w:val="24"/>
          <w:szCs w:val="24"/>
        </w:rPr>
        <w:t>Oxidative balance score (OBS)</w:t>
      </w:r>
      <w:r w:rsidR="004415DD">
        <w:rPr>
          <w:rFonts w:ascii="Times New Roman" w:hAnsi="Times New Roman" w:cs="Times New Roman"/>
          <w:b/>
          <w:bCs/>
          <w:sz w:val="24"/>
          <w:szCs w:val="24"/>
        </w:rPr>
        <w:t>, metabolic syndrome, NHANES, oxidative stress, antioxidant</w:t>
      </w:r>
    </w:p>
    <w:p w14:paraId="4888A1B0" w14:textId="77777777" w:rsidR="00545BF0" w:rsidRPr="00C136AB" w:rsidRDefault="00545BF0"/>
    <w:p w14:paraId="3CAFC7DC" w14:textId="77777777" w:rsidR="00545BF0" w:rsidRDefault="00000000" w:rsidP="00DF07D4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8"/>
        </w:rPr>
      </w:pPr>
      <w:r>
        <w:rPr>
          <w:rFonts w:ascii="Times New Roman" w:hAnsi="Times New Roman"/>
          <w:b/>
          <w:bCs/>
          <w:color w:val="000000"/>
          <w:sz w:val="24"/>
          <w:szCs w:val="28"/>
        </w:rPr>
        <w:t>Supplementary Appendix</w:t>
      </w:r>
    </w:p>
    <w:p w14:paraId="3E93247B" w14:textId="77777777" w:rsidR="00545BF0" w:rsidRDefault="00000000" w:rsidP="00DF07D4">
      <w:pPr>
        <w:spacing w:line="480" w:lineRule="auto"/>
        <w:rPr>
          <w:rFonts w:ascii="Times New Roman" w:eastAsia="等线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/>
          <w:sz w:val="24"/>
          <w:szCs w:val="28"/>
        </w:rPr>
        <w:t>This appendix has been provided by the authors to give readers additional information about their work.</w:t>
      </w:r>
    </w:p>
    <w:p w14:paraId="2DEB4931" w14:textId="77777777" w:rsidR="00545BF0" w:rsidRDefault="00000000" w:rsidP="00DF07D4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8"/>
        </w:rPr>
      </w:pPr>
      <w:r>
        <w:rPr>
          <w:rFonts w:ascii="Times New Roman" w:hAnsi="Times New Roman"/>
          <w:b/>
          <w:bCs/>
          <w:color w:val="000000"/>
          <w:sz w:val="24"/>
          <w:szCs w:val="28"/>
        </w:rPr>
        <w:br w:type="page"/>
      </w:r>
    </w:p>
    <w:p w14:paraId="3663B3B8" w14:textId="77777777" w:rsidR="00545BF0" w:rsidRDefault="00000000" w:rsidP="00DF07D4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8"/>
        </w:rPr>
      </w:pPr>
      <w:r>
        <w:rPr>
          <w:rFonts w:ascii="Times New Roman" w:hAnsi="Times New Roman"/>
          <w:b/>
          <w:bCs/>
          <w:color w:val="000000"/>
          <w:sz w:val="24"/>
          <w:szCs w:val="28"/>
        </w:rPr>
        <w:lastRenderedPageBreak/>
        <w:t>List of Contents</w:t>
      </w:r>
    </w:p>
    <w:p w14:paraId="29F2684C" w14:textId="77777777" w:rsidR="00545BF0" w:rsidRDefault="00000000" w:rsidP="00DF07D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age</w:t>
      </w:r>
      <w:r>
        <w:rPr>
          <w:rFonts w:ascii="Times New Roman" w:hAnsi="Times New Roman" w:cs="Times New Roman"/>
          <w:sz w:val="24"/>
          <w:szCs w:val="28"/>
        </w:rPr>
        <w:t xml:space="preserve"> 1: Cover page</w:t>
      </w:r>
    </w:p>
    <w:p w14:paraId="5397E5E7" w14:textId="77777777" w:rsidR="00545BF0" w:rsidRDefault="00000000" w:rsidP="00DF07D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age 2: List of contents</w:t>
      </w:r>
    </w:p>
    <w:p w14:paraId="2764658C" w14:textId="77777777" w:rsidR="004415DD" w:rsidRDefault="00000000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3: Supplemental </w:t>
      </w:r>
      <w:r w:rsidR="004415DD">
        <w:rPr>
          <w:rFonts w:ascii="Times New Roman" w:hAnsi="Times New Roman" w:cs="Times New Roman"/>
          <w:sz w:val="24"/>
          <w:szCs w:val="28"/>
        </w:rPr>
        <w:t>Table S1</w:t>
      </w:r>
    </w:p>
    <w:p w14:paraId="01D02D08" w14:textId="5F4BF205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4-5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2</w:t>
      </w:r>
    </w:p>
    <w:p w14:paraId="677925CB" w14:textId="2E924102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3</w:t>
      </w:r>
    </w:p>
    <w:p w14:paraId="2DABD468" w14:textId="2807E83F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4</w:t>
      </w:r>
    </w:p>
    <w:p w14:paraId="340076B2" w14:textId="5682FA97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10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11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5</w:t>
      </w:r>
    </w:p>
    <w:p w14:paraId="10D64722" w14:textId="0BB58BF4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12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13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6</w:t>
      </w:r>
    </w:p>
    <w:p w14:paraId="0773AD3C" w14:textId="4801323A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14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5: Supplemental Table S</w:t>
      </w:r>
      <w:r>
        <w:rPr>
          <w:rFonts w:ascii="Times New Roman" w:hAnsi="Times New Roman" w:cs="Times New Roman"/>
          <w:sz w:val="24"/>
          <w:szCs w:val="28"/>
        </w:rPr>
        <w:t>7</w:t>
      </w:r>
    </w:p>
    <w:p w14:paraId="7BC98E04" w14:textId="729CED93" w:rsidR="00075449" w:rsidRDefault="00075449" w:rsidP="000754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1</w:t>
      </w:r>
      <w:r w:rsidR="001A414F">
        <w:rPr>
          <w:rFonts w:ascii="Times New Roman" w:hAnsi="Times New Roman" w:cs="Times New Roman"/>
          <w:sz w:val="24"/>
          <w:szCs w:val="28"/>
        </w:rPr>
        <w:t>6</w:t>
      </w:r>
      <w:r w:rsidR="00C8105C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1</w:t>
      </w:r>
      <w:r w:rsidR="00C8105C"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>: Supplemental Table S</w:t>
      </w:r>
      <w:r>
        <w:rPr>
          <w:rFonts w:ascii="Times New Roman" w:hAnsi="Times New Roman" w:cs="Times New Roman"/>
          <w:sz w:val="24"/>
          <w:szCs w:val="28"/>
        </w:rPr>
        <w:t>8</w:t>
      </w:r>
    </w:p>
    <w:p w14:paraId="69405279" w14:textId="5B5D9722" w:rsidR="00561045" w:rsidRDefault="00561045" w:rsidP="0056104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Page 1</w:t>
      </w:r>
      <w:r>
        <w:rPr>
          <w:rFonts w:ascii="Times New Roman" w:hAnsi="Times New Roman" w:cs="Times New Roman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: Supplemental </w:t>
      </w:r>
      <w:r>
        <w:rPr>
          <w:rFonts w:ascii="Times New Roman" w:hAnsi="Times New Roman" w:cs="Times New Roman"/>
          <w:sz w:val="24"/>
          <w:szCs w:val="28"/>
        </w:rPr>
        <w:t>Figure 1</w:t>
      </w:r>
    </w:p>
    <w:p w14:paraId="6B8DEE5E" w14:textId="7DDDFF15" w:rsidR="00561045" w:rsidRDefault="00561045" w:rsidP="0056104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age </w:t>
      </w:r>
      <w:r>
        <w:rPr>
          <w:rFonts w:ascii="Times New Roman" w:hAnsi="Times New Roman" w:cs="Times New Roman"/>
          <w:sz w:val="24"/>
          <w:szCs w:val="28"/>
        </w:rPr>
        <w:t>19</w:t>
      </w:r>
      <w:r>
        <w:rPr>
          <w:rFonts w:ascii="Times New Roman" w:hAnsi="Times New Roman" w:cs="Times New Roman"/>
          <w:sz w:val="24"/>
          <w:szCs w:val="28"/>
        </w:rPr>
        <w:t xml:space="preserve">: Supplemental </w:t>
      </w:r>
      <w:r>
        <w:rPr>
          <w:rFonts w:ascii="Times New Roman" w:hAnsi="Times New Roman" w:cs="Times New Roman"/>
          <w:sz w:val="24"/>
          <w:szCs w:val="28"/>
        </w:rPr>
        <w:t>Figure 2</w:t>
      </w:r>
    </w:p>
    <w:p w14:paraId="5E1DF172" w14:textId="682D8861" w:rsidR="004415DD" w:rsidRPr="00561045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96BF26B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3DC70F2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AEB4F9E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E3FE170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4B0FEA5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706EC01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EB008A3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41FD655" w14:textId="77777777" w:rsidR="004415DD" w:rsidRDefault="004415DD" w:rsidP="004415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F22EE2B" w14:textId="51C930A1" w:rsidR="00A91478" w:rsidRPr="004415DD" w:rsidRDefault="00A91478" w:rsidP="004415DD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p w14:paraId="56EE7271" w14:textId="6C48A15E" w:rsidR="00A91478" w:rsidRDefault="00A9147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861"/>
        <w:tblW w:w="8808" w:type="dxa"/>
        <w:tblLook w:val="04A0" w:firstRow="1" w:lastRow="0" w:firstColumn="1" w:lastColumn="0" w:noHBand="0" w:noVBand="1"/>
      </w:tblPr>
      <w:tblGrid>
        <w:gridCol w:w="3537"/>
        <w:gridCol w:w="1757"/>
        <w:gridCol w:w="1757"/>
        <w:gridCol w:w="1757"/>
      </w:tblGrid>
      <w:tr w:rsidR="00CA2CB1" w:rsidRPr="000C0F07" w14:paraId="6BF0A022" w14:textId="77777777" w:rsidTr="00C70208">
        <w:trPr>
          <w:trHeight w:val="278"/>
        </w:trPr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306" w14:textId="22D01F4E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 components</w:t>
            </w:r>
          </w:p>
        </w:tc>
        <w:tc>
          <w:tcPr>
            <w:tcW w:w="527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703" w14:textId="770DA62E" w:rsidR="00CA2CB1" w:rsidRPr="00CA2CB1" w:rsidRDefault="00CA2CB1" w:rsidP="00CA2CB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ignment scheme</w:t>
            </w:r>
          </w:p>
        </w:tc>
      </w:tr>
      <w:tr w:rsidR="00CA2CB1" w:rsidRPr="000C0F07" w14:paraId="2E7081A5" w14:textId="77777777" w:rsidTr="00CA2CB1">
        <w:trPr>
          <w:trHeight w:val="278"/>
        </w:trPr>
        <w:tc>
          <w:tcPr>
            <w:tcW w:w="3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0260" w14:textId="77777777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028E" w14:textId="61AD1C22" w:rsidR="00CA2CB1" w:rsidRPr="004415DD" w:rsidRDefault="00CA2CB1" w:rsidP="004415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DEB9" w14:textId="491D3412" w:rsidR="00CA2CB1" w:rsidRPr="00CA2CB1" w:rsidRDefault="00CA2CB1" w:rsidP="004415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3094" w14:textId="1C1E7F5A" w:rsidR="00CA2CB1" w:rsidRPr="00CA2CB1" w:rsidRDefault="00CA2CB1" w:rsidP="004415D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A2CB1" w:rsidRPr="000C0F07" w14:paraId="6F80B691" w14:textId="77777777" w:rsidTr="003C53B9">
        <w:trPr>
          <w:trHeight w:val="278"/>
        </w:trPr>
        <w:tc>
          <w:tcPr>
            <w:tcW w:w="35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CDCF" w14:textId="304934F5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 prooxidants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6C1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BDA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61B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354BA67A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307" w14:textId="77777777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cohol (g/d)</w:t>
            </w:r>
          </w:p>
          <w:p w14:paraId="093C349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00CB" w14:textId="77777777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69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male</w:t>
            </w:r>
          </w:p>
          <w:p w14:paraId="65BA1843" w14:textId="013D0AB2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69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for 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DE7" w14:textId="5C6469F6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ma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5 for 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6D3" w14:textId="2010422D" w:rsid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  <w:p w14:paraId="03537F6A" w14:textId="025E5F0D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2170E6AA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D2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ody mass index (kg/m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2B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EB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-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8B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25</w:t>
            </w:r>
          </w:p>
        </w:tc>
      </w:tr>
      <w:tr w:rsidR="00CA2CB1" w:rsidRPr="000C0F07" w14:paraId="7B3889E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8F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tinine (ng/mL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25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0.0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24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-1.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4B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.13</w:t>
            </w:r>
          </w:p>
        </w:tc>
      </w:tr>
      <w:tr w:rsidR="00CA2CB1" w:rsidRPr="000C0F07" w14:paraId="303F2A6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0CB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 anti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BAC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FC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D6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6C46B410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2E6" w14:textId="6818896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ysical activity (MET-minute/week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03D" w14:textId="76FE3E3F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4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DD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-1,0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625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1,000</w:t>
            </w:r>
          </w:p>
        </w:tc>
      </w:tr>
      <w:tr w:rsidR="00CA2CB1" w:rsidRPr="000C0F07" w14:paraId="0BF39427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5DB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ary pro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010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93D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BAC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16DD7B14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B8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tal fat (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A0D" w14:textId="26CC923D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07.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B0B" w14:textId="4D5BC6FD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6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9.83-107.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20F" w14:textId="2EBA15B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69.83</w:t>
            </w:r>
          </w:p>
        </w:tc>
      </w:tr>
      <w:tr w:rsidR="00CA2CB1" w:rsidRPr="000C0F07" w14:paraId="3116F59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B08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ro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7AA" w14:textId="53524CE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9.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B80" w14:textId="515938B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1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.88-19.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6D75" w14:textId="78155D0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2.88</w:t>
            </w:r>
          </w:p>
        </w:tc>
      </w:tr>
      <w:tr w:rsidR="00CA2CB1" w:rsidRPr="000C0F07" w14:paraId="062FAD2F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E9F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ary antioxidan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222" w14:textId="77777777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7F4" w14:textId="77777777" w:rsidR="00CA2CB1" w:rsidRPr="00CA2CB1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12B" w14:textId="77777777" w:rsidR="00CA2CB1" w:rsidRPr="00CA2CB1" w:rsidRDefault="00CA2CB1" w:rsidP="00CA2CB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</w:p>
        </w:tc>
      </w:tr>
      <w:tr w:rsidR="00CA2CB1" w:rsidRPr="000C0F07" w14:paraId="5E90205B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06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etary fiber (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EA3" w14:textId="1D505004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2.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2AD" w14:textId="0C4DE7D0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1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.56-19.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148" w14:textId="017CF182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9.70</w:t>
            </w:r>
          </w:p>
        </w:tc>
      </w:tr>
      <w:tr w:rsidR="00CA2CB1" w:rsidRPr="000C0F07" w14:paraId="7B6C88E5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DCC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rotene (RE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3AC" w14:textId="537B8665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98.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226" w14:textId="7F79F82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9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8.83-306.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E87" w14:textId="624D50D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06.25</w:t>
            </w:r>
          </w:p>
        </w:tc>
      </w:tr>
      <w:tr w:rsidR="00CA2CB1" w:rsidRPr="000C0F07" w14:paraId="30FB4E18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0D1" w14:textId="6AC2E578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ibof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CB7" w14:textId="05F43248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lt;1.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6118" w14:textId="6BC2B51C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1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.79-2.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A6E" w14:textId="1D070D9E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.69</w:t>
            </w:r>
          </w:p>
        </w:tc>
      </w:tr>
      <w:tr w:rsidR="00CA2CB1" w:rsidRPr="000C0F07" w14:paraId="5A9BEE0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A48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iacin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4A6" w14:textId="530B932E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0.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BA2" w14:textId="068D8A16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0.65-29.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30E" w14:textId="4411F248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9.75</w:t>
            </w:r>
          </w:p>
        </w:tc>
      </w:tr>
      <w:tr w:rsidR="00CA2CB1" w:rsidRPr="000C0F07" w14:paraId="5173A3B6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830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tal folate (mc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B86" w14:textId="77867B4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16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575" w14:textId="6F9481A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3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6.00-49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B48" w14:textId="16D38EC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492.00</w:t>
            </w:r>
          </w:p>
        </w:tc>
      </w:tr>
      <w:tr w:rsidR="00CA2CB1" w:rsidRPr="000C0F07" w14:paraId="73C09E29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4CB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B6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864" w14:textId="178D14B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938" w14:textId="3422425E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1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.59-2.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A9C" w14:textId="21A2CB65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.40</w:t>
            </w:r>
          </w:p>
        </w:tc>
      </w:tr>
      <w:tr w:rsidR="00CA2CB1" w:rsidRPr="000C0F07" w14:paraId="6EC92573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3A4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B12 (mc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C116" w14:textId="5E1C336B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.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FE8" w14:textId="0F9E8F8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.36-6.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C18" w14:textId="591F77FD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6.20</w:t>
            </w:r>
          </w:p>
        </w:tc>
      </w:tr>
      <w:tr w:rsidR="00CA2CB1" w:rsidRPr="000C0F07" w14:paraId="3F88EF3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99B9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C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C3F" w14:textId="0155F8D6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lt;42.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ECA" w14:textId="33681D68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42.44-113.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42C" w14:textId="79CCD3A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gt;113.21</w:t>
            </w:r>
          </w:p>
        </w:tc>
      </w:tr>
      <w:tr w:rsidR="00CA2CB1" w:rsidRPr="000C0F07" w14:paraId="5DAAD105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12A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tamin E (ATE)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AE0" w14:textId="37B7B1A9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5.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A11" w14:textId="496340D8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5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.82-9.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516" w14:textId="31427424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gt;9.42</w:t>
            </w:r>
          </w:p>
        </w:tc>
      </w:tr>
      <w:tr w:rsidR="00CA2CB1" w:rsidRPr="000C0F07" w14:paraId="1CDA695D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976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lcium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C3F" w14:textId="63DC930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lt;646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16A" w14:textId="33B93E98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646.00-107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FA6" w14:textId="16EB42CD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072</w:t>
            </w:r>
          </w:p>
        </w:tc>
      </w:tr>
      <w:tr w:rsidR="00CA2CB1" w:rsidRPr="000C0F07" w14:paraId="55AC7541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842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gnesium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CCB" w14:textId="72D407F6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lt;257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FCC" w14:textId="2347813D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2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57.00-361.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A7E" w14:textId="12DD408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61.28</w:t>
            </w:r>
          </w:p>
        </w:tc>
      </w:tr>
      <w:tr w:rsidR="00CA2CB1" w:rsidRPr="000C0F07" w14:paraId="0B923B2F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497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inc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6DD" w14:textId="7B0A188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9.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663E" w14:textId="05025B42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9.75-15.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6B7" w14:textId="1CD97D25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gt;15.10</w:t>
            </w:r>
          </w:p>
        </w:tc>
      </w:tr>
      <w:tr w:rsidR="00CA2CB1" w:rsidRPr="000C0F07" w14:paraId="3EF74A13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F3E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pper (mg/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498" w14:textId="0127AE7A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l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876" w14:textId="75A412B1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.12-1.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0C7" w14:textId="4062DC8F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.57</w:t>
            </w:r>
          </w:p>
        </w:tc>
      </w:tr>
      <w:tr w:rsidR="00CA2CB1" w:rsidRPr="000C0F07" w14:paraId="68DF1BE6" w14:textId="77777777" w:rsidTr="003C53B9">
        <w:trPr>
          <w:trHeight w:val="278"/>
        </w:trPr>
        <w:tc>
          <w:tcPr>
            <w:tcW w:w="35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9531" w14:textId="77777777" w:rsidR="00CA2CB1" w:rsidRPr="004415DD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415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lenium (mcg/d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4DEA" w14:textId="48F45129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&lt;94.9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1766" w14:textId="15C1D8D3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9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4.94-141.8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749B" w14:textId="7EBD5E7E" w:rsidR="00CA2CB1" w:rsidRPr="00CA2CB1" w:rsidRDefault="00CA2CB1" w:rsidP="00CA2CB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CA2CB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&gt;</w:t>
            </w:r>
            <w:r w:rsidRPr="00CA2CB1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41.80</w:t>
            </w:r>
          </w:p>
        </w:tc>
      </w:tr>
    </w:tbl>
    <w:p w14:paraId="7B877013" w14:textId="6E4F180B" w:rsidR="0054409E" w:rsidRDefault="000C0F07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0C0F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C0F07">
        <w:rPr>
          <w:rFonts w:ascii="Times New Roman" w:hAnsi="Times New Roman" w:cs="Times New Roman"/>
          <w:b/>
          <w:bCs/>
          <w:sz w:val="24"/>
          <w:szCs w:val="24"/>
        </w:rPr>
        <w:t>upplemental Table S1</w:t>
      </w:r>
      <w:r w:rsidR="00544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ignment scheme of Oxidative Balance Score</w:t>
      </w:r>
      <w:r w:rsidR="0054409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  <w:t>OB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xidative balance score; RE, retinol equivalent; ATE, alpha-tocopherol; ME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CA2CB1">
        <w:rPr>
          <w:rFonts w:ascii="Times New Roman" w:hAnsi="Times New Roman" w:cs="Times New Roman"/>
          <w:sz w:val="24"/>
          <w:szCs w:val="24"/>
        </w:rPr>
        <w:t xml:space="preserve"> </w:t>
      </w:r>
      <w:r w:rsidR="00B1547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abolic equivalent.</w:t>
      </w:r>
      <w:r w:rsidR="0095331E">
        <w:rPr>
          <w:rFonts w:ascii="Times New Roman" w:hAnsi="Times New Roman" w:cs="Times New Roman"/>
          <w:sz w:val="24"/>
          <w:szCs w:val="24"/>
        </w:rPr>
        <w:t xml:space="preserve"> </w:t>
      </w:r>
      <w:r w:rsidR="0054409E">
        <w:rPr>
          <w:rFonts w:ascii="Times New Roman" w:hAnsi="Times New Roman" w:cs="Times New Roman"/>
          <w:sz w:val="24"/>
          <w:szCs w:val="24"/>
        </w:rPr>
        <w:br w:type="page"/>
      </w:r>
    </w:p>
    <w:p w14:paraId="1EB87C53" w14:textId="7FA79FB8" w:rsidR="0095331E" w:rsidRDefault="0054409E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seline characteristics of the participants stratified by </w:t>
      </w:r>
      <w:r w:rsidR="00B30E98">
        <w:rPr>
          <w:rFonts w:ascii="Times New Roman" w:hAnsi="Times New Roman" w:cs="Times New Roman"/>
          <w:sz w:val="24"/>
          <w:szCs w:val="24"/>
        </w:rPr>
        <w:t>gender.</w:t>
      </w:r>
    </w:p>
    <w:tbl>
      <w:tblPr>
        <w:tblW w:w="7823" w:type="dxa"/>
        <w:tblLook w:val="04A0" w:firstRow="1" w:lastRow="0" w:firstColumn="1" w:lastColumn="0" w:noHBand="0" w:noVBand="1"/>
      </w:tblPr>
      <w:tblGrid>
        <w:gridCol w:w="2835"/>
        <w:gridCol w:w="1984"/>
        <w:gridCol w:w="1984"/>
        <w:gridCol w:w="1020"/>
      </w:tblGrid>
      <w:tr w:rsidR="0054409E" w:rsidRPr="0054409E" w14:paraId="3DA85A28" w14:textId="77777777" w:rsidTr="0054409E">
        <w:trPr>
          <w:trHeight w:val="278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FC8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A8C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C84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8B3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54409E" w:rsidRPr="0054409E" w14:paraId="22642683" w14:textId="77777777" w:rsidTr="0054409E">
        <w:trPr>
          <w:trHeight w:val="278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6C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AB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31,59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FE5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33,60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91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07674DE0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56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/Ethnicity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52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98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47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0</w:t>
            </w:r>
          </w:p>
        </w:tc>
      </w:tr>
      <w:tr w:rsidR="0054409E" w:rsidRPr="0054409E" w14:paraId="3474E960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400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n-Hispanic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021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8 (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DD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0 (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6B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6ED121E8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41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n-Hispanic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70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51 (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D0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23 (1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A2A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51C562A6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AC6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ispa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83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5 (0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7B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 (0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DD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1DFEC83B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2D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Other r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47C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6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17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7 (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301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3F4BC74B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0F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s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4E0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E4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284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</w:t>
            </w:r>
          </w:p>
        </w:tc>
      </w:tr>
      <w:tr w:rsidR="0054409E" w:rsidRPr="0054409E" w14:paraId="74A2B1E5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51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ess than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E0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8 (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F0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 (0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2F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0A77FE7D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46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igh school dipl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BB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1 (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377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2 (0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46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00ED143C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0B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ore than high scho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16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70 (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03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73 (0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0C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52DA6333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64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69F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203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99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386B789F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59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86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57 (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75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70 (1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70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78371BE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D9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ivorc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8C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2 (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271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62 (0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D4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7A8E310E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39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iving a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506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1 (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BD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8 (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39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403C450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F0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verty income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76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 (1.70,5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642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 (1.57,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2E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54409E" w:rsidRPr="0054409E" w14:paraId="11A2AABE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75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ergy (kc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7F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1 (1820,30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E3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7 (1340,22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51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32E261CA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4C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ffeine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FC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 (36,2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8E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 (28,2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05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5A3B025F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0B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eep trouble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09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C1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CE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46FAF86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03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42F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3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65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5 (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085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2A1AD569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87E" w14:textId="21DADB06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1C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7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E7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95 (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A2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32A96E2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30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S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59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DD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8A8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0</w:t>
            </w:r>
          </w:p>
        </w:tc>
      </w:tr>
      <w:tr w:rsidR="0054409E" w:rsidRPr="0054409E" w14:paraId="6A19862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13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DB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7 (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1A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0 (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60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5DB22704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34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17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23 (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B0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80 (1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B0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33461DDD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81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TG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86F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F2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B0D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600EEAD6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C4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2B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3 (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C1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2 (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40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52BD7666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2B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A5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57 (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D0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18 (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0B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2010E3DE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7A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HDL-C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73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BD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A5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3A279F48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A9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C8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7 (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64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3 (1.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64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0509ABEA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25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A0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83 (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44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97 (1.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EB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74875420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AC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FPG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CB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B9E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358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48B7017B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4DA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D9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1 (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F3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4 (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8A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0D01D101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6B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D54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39 (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F5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96 (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A7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36757EB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89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WC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4C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A2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A76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409E" w:rsidRPr="0054409E" w14:paraId="011D5277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0E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66C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9 (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F4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88 (1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F1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21667399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28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4024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71 (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706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2 (1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82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14675A71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6D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vated BP, %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3F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4C9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9F2D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54409E" w:rsidRPr="0054409E" w14:paraId="7EA40360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36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2A7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8 (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18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5 (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73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34A7818F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E6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73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82 (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39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35 (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82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409E" w:rsidRPr="0054409E" w14:paraId="23C7C900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0BB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661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17,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01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17,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F9E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54409E" w:rsidRPr="0054409E" w14:paraId="732FA80B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E5B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ary O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C3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12,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EBC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13,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130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54409E" w:rsidRPr="0054409E" w14:paraId="7FAAB378" w14:textId="77777777" w:rsidTr="0054409E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A6A2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 OB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596A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,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F2B3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,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A9E5" w14:textId="77777777" w:rsidR="0054409E" w:rsidRPr="0054409E" w:rsidRDefault="0054409E" w:rsidP="00544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0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</w:t>
            </w:r>
          </w:p>
        </w:tc>
      </w:tr>
    </w:tbl>
    <w:p w14:paraId="62E17BB1" w14:textId="68493E2C" w:rsidR="00B30E98" w:rsidRDefault="00B30E98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t xml:space="preserve">The P value was calculated by the Kruskal-Wallis H test for continuous variables. The P </w:t>
      </w:r>
      <w:r w:rsidRPr="00B30E98">
        <w:rPr>
          <w:rFonts w:ascii="Times New Roman" w:hAnsi="Times New Roman" w:cs="Times New Roman"/>
          <w:sz w:val="24"/>
          <w:szCs w:val="24"/>
        </w:rPr>
        <w:lastRenderedPageBreak/>
        <w:t>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409E"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C79B1E" w14:textId="2690EB89" w:rsidR="0054409E" w:rsidRDefault="00B30E98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>seline characteristics of the participants stratified by</w:t>
      </w:r>
      <w:r>
        <w:rPr>
          <w:rFonts w:ascii="Times New Roman" w:hAnsi="Times New Roman" w:cs="Times New Roman"/>
          <w:sz w:val="24"/>
          <w:szCs w:val="24"/>
        </w:rPr>
        <w:t xml:space="preserve"> age. </w:t>
      </w:r>
    </w:p>
    <w:tbl>
      <w:tblPr>
        <w:tblW w:w="8627" w:type="dxa"/>
        <w:tblLook w:val="04A0" w:firstRow="1" w:lastRow="0" w:firstColumn="1" w:lastColumn="0" w:noHBand="0" w:noVBand="1"/>
      </w:tblPr>
      <w:tblGrid>
        <w:gridCol w:w="2500"/>
        <w:gridCol w:w="1740"/>
        <w:gridCol w:w="1740"/>
        <w:gridCol w:w="1740"/>
        <w:gridCol w:w="907"/>
      </w:tblGrid>
      <w:tr w:rsidR="00B30E98" w:rsidRPr="00B30E98" w14:paraId="2AACE6A7" w14:textId="77777777" w:rsidTr="00B30E98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EAB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925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-39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1DB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-59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E6A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6C5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B30E98" w:rsidRPr="00B30E98" w14:paraId="3F13A52C" w14:textId="77777777" w:rsidTr="00B30E98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C1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E4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F2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71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E8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B30E98" w:rsidRPr="00B30E98" w14:paraId="4E855C9A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5E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09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1 (0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67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86 (1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DEA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44 (0.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23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50B21E06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D1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45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89 (0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287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14 (1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8D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56 (0.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880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1AAE5C6A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49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/Ethnicity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1F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BE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DD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FC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005B180D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BC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Bla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814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7 (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76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5 (0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01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7 (0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6C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45629444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E1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80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79 (2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49D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62 (1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62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49 (1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60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292A3D1A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0F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span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80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5 (0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3A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5 (0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28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1 (0.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9AC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61707B6F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78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72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60 (1.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BA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9 (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FA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3 (0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E8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08A5DF81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4F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s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AF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28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DF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76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</w:t>
            </w:r>
          </w:p>
        </w:tc>
      </w:tr>
      <w:tr w:rsidR="00B30E98" w:rsidRPr="00B30E98" w14:paraId="3C201DB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D9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AB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 (0.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C8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2 (0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DC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2 (0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7C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2B36FD5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96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diplo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C5C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 (0.68</w:t>
            </w: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4C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9 (0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A2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9 (0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C0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610250FC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50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re than high school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43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32 (0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DE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29 (0.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310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89 (0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F1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1DF0898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88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1D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30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5FF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3D4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368DE25C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29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1A1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7 (1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93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9 (1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FE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30 (1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DF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3BBA011F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24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vorc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39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2 (0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4F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88 (0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3CA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9 (0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E5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1E37E160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33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iving alo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6D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1 (1.6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DAE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53 (1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B5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0 (1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D7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02F96E0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39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verty income rat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B94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 (1.23,4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2D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1 (1.95,5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85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 (2.02,5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04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639CD4F4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D8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E1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9 (1586,28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812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6 (1580,27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31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8 (1412,23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78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04279495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FA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D1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 (6,1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80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 (59,2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5D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 (43,2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BA1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0896551C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4E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eep trouble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67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86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B7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F4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3F711925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C3E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44C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05 (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54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24 (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55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29 (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59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3A7A8AA0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88B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4D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5 (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8C6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6 (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60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71 (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3B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593BCC7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21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8A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9C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BB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D9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10A3ABE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46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30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10 (0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C5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8 (1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C7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38 (1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F4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0257F3CC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07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5C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90 (0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5C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12 (1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2C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52 (1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A8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1ECDC31E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D6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6B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07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72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BE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331A196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E9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4F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82 (1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84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41 (1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3D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79 (1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B8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4076F303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5E5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B8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18 (1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29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89 (1.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31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21 (1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7F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3C85CA35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CD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3B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1B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576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2E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B30E98" w:rsidRPr="00B30E98" w14:paraId="105BDBB6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CD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3C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2 (1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F1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3 (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C5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2 (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B1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1EF9223C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67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48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18 (1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F4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17 (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E0F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58 (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C5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5F215A62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2AF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376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C9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9B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9E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14905C4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32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26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49 (0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05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36 (1.17(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1B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16 (1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0AF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2957DE0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2A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E0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51 (0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9F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64 (1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F8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84 (1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FA7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5451D2C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AA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BE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7B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97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65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632AF211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E9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51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1 (1.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57F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99 (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2D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8 (1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9F9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520335A7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38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98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9 (1.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F9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01 (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6BD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42 (1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61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7B551003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3B51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8D4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55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C0B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25A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30E98" w:rsidRPr="00B30E98" w14:paraId="277CC896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19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47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 (0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A5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08 (1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A29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15 (1.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600E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0DA1EC48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19D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0D0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10 (0.68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652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92 (1.38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A42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5 (1.5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9F3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30E98" w:rsidRPr="00B30E98" w14:paraId="3EEFCC0A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EBEEC7" w14:textId="6CD677C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343935" w14:textId="7ABDF451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3,2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839C31" w14:textId="6452BE56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7,2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0BDA0A" w14:textId="555CCD45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17,2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B8B475" w14:textId="643BBCB6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</w:t>
            </w:r>
          </w:p>
        </w:tc>
      </w:tr>
      <w:tr w:rsidR="00B30E98" w:rsidRPr="00B30E98" w14:paraId="3B45D788" w14:textId="77777777" w:rsidTr="00B30E98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1B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Dietary OBS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964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2,23)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7FC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3)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366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12,22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CA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0</w:t>
            </w:r>
          </w:p>
        </w:tc>
      </w:tr>
      <w:tr w:rsidR="00B30E98" w:rsidRPr="00B30E98" w14:paraId="0535203E" w14:textId="77777777" w:rsidTr="00B30E98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5B58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F7C3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E7E7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7C15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1270" w14:textId="77777777" w:rsidR="00B30E98" w:rsidRPr="00B30E98" w:rsidRDefault="00B30E98" w:rsidP="00B30E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30E9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63B122A5" w14:textId="77777777" w:rsidR="00B30E98" w:rsidRDefault="00B30E98" w:rsidP="00B30E98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t>The P value was calculated by the Kruskal-Wallis H test for continuous variables. The P 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8501D5" w14:textId="66776D44" w:rsidR="00B30E98" w:rsidRDefault="00B30E98" w:rsidP="002F1FBB">
      <w:pPr>
        <w:ind w:rightChars="-500" w:right="-1050"/>
        <w:jc w:val="left"/>
        <w:rPr>
          <w:rFonts w:ascii="Times New Roman" w:hAnsi="Times New Roman" w:cs="Times New Roman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seline characteristics of the participants stratified by </w:t>
      </w:r>
      <w:r w:rsidR="002F1FBB">
        <w:rPr>
          <w:rFonts w:ascii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755" w:type="dxa"/>
        <w:tblLook w:val="04A0" w:firstRow="1" w:lastRow="0" w:firstColumn="1" w:lastColumn="0" w:noHBand="0" w:noVBand="1"/>
      </w:tblPr>
      <w:tblGrid>
        <w:gridCol w:w="2500"/>
        <w:gridCol w:w="1587"/>
        <w:gridCol w:w="1587"/>
        <w:gridCol w:w="1587"/>
        <w:gridCol w:w="1587"/>
        <w:gridCol w:w="907"/>
      </w:tblGrid>
      <w:tr w:rsidR="002F1FBB" w:rsidRPr="002F1FBB" w14:paraId="5639A8FF" w14:textId="77777777" w:rsidTr="002F1FBB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274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904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EAB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DF5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panic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18A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5E8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2F1FBB" w:rsidRPr="002F1FBB" w14:paraId="34EC4567" w14:textId="77777777" w:rsidTr="002F1FBB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1D9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93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 (30,55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76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 (34,62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138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29,53)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92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 (29,52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BF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4EC20110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9F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3B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2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92E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D9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54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0</w:t>
            </w:r>
          </w:p>
        </w:tc>
      </w:tr>
      <w:tr w:rsidR="002F1FBB" w:rsidRPr="002F1FBB" w14:paraId="0C8CE9C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AEB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452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13 (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6A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1 (0.8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43B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6 (1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3F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5 (1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C1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C30280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A9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6B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87 (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8C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79 (0.8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DAD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4 (1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9F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35 (1.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7B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4D6B89A7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F8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s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55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64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866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32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598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16CD4F3B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DF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F66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 (0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7F3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 (0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AC0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4 (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27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9 (0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22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5E6AE70B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4D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dipl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DB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4 (0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05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2 (0.6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73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4 (1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07F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8 (0.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1AD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7284450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B7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re than high school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8B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99 (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0A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79 (0.7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EC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22 (2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73B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73 (1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F19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4A2233CC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80B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32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61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E8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C1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59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33E9A8C7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FDD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33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32 (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ED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87 (1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3FE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43 (2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85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57 (1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D2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2A0299A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8E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vorc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5B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42 (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E9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5 (0.6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D5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9 (1.15</w:t>
            </w: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C3F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8 (0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46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246C124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4A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iving al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3C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27 (1.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7D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8 (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601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29 (2.4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7C5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66 (1.7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17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C423DC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18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verty income rati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E5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 (0.99,3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D3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4 (2.02,5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E6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 (1.08,3.6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F3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 (1.20,4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3B8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7C39EB5D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5E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2E0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 (1465,268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61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8 (1551,26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2C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2 (1470,270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FF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7 (1532,24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32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0</w:t>
            </w:r>
          </w:p>
        </w:tc>
      </w:tr>
      <w:tr w:rsidR="002F1FBB" w:rsidRPr="002F1FBB" w14:paraId="43C60E76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D5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48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 (0,1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0C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 (55,28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3F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 (23,1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45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 (14,1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F8A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7CCE9889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F0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eep trouble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6E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18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DF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0F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DA3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4D222355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0F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37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40 (1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CF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85 (1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61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7 (1.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27D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7 (1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D04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00A86CE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17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70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60 (1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18E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15 (1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A5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53 (1.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A5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03 (1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19B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634E8B92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58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175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E8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26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93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3D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0</w:t>
            </w:r>
          </w:p>
        </w:tc>
      </w:tr>
      <w:tr w:rsidR="002F1FBB" w:rsidRPr="002F1FBB" w14:paraId="308669D4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594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83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0 (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BB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40 (1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69F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1 (2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961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3 (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7F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20EB591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2D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79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00 (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DA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60 (1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8D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49 (2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8B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47 (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6F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A84C68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7DD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52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E9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E2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83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33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50D2E384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D2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39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6 (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AC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96 (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CA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42 (2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AD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95 (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C5A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2D4691CA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EF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F2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64 (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2E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04 (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B9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58 (2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3EA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05 (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593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9A209F7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C4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84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648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0E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F9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4A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1AC2AAF9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20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22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4 (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0D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6 (0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C1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52 (2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41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51 (1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C6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51CC683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B7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9E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36 (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046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24 (0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05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48 (2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10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49 (1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83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257B32E3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5B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0FF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A2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C7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97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4C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540</w:t>
            </w:r>
          </w:p>
        </w:tc>
      </w:tr>
      <w:tr w:rsidR="002F1FBB" w:rsidRPr="002F1FBB" w14:paraId="1D79D9A9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E33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A0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23 (1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83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4 (0.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7C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15 (1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10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68 (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8AF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8D4675E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D7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3D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77 (1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2D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56 (0.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22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85 (1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888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32 (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F5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B64B7B6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96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04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16D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64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B78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03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767E4F56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7C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BC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4 (1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43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79 (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D7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43 (2.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D8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56 (1.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A3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BED2C11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9F8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357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6 (1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3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21 (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45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57 (2.1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B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44 (1.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43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63F1F4BC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E9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F6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3A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7B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5F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AF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3C0B5B9D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AE8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763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3 (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D1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80 (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B8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1 (1.91</w:t>
            </w: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C1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94 (1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E5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6796D6D8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13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4F6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47 (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12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20 (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33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79 (1.9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04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06 (1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DB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A9246FD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5D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FE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4,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67D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7,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88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7,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C8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8,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7C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53F0C71B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3A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etary OB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FCB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10,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92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E3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2,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31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15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44C91114" w14:textId="77777777" w:rsidTr="002F1FB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445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1FF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3,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167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442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124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A31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7F93F028" w14:textId="5782370E" w:rsidR="002F1FBB" w:rsidRDefault="002F1FBB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lastRenderedPageBreak/>
        <w:t>The P value was calculated by the Kruskal-Wallis H test for continuous variables. The P 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870574" w14:textId="67006F4F" w:rsidR="00B30E98" w:rsidRDefault="002F1FBB" w:rsidP="002F1FBB">
      <w:pPr>
        <w:ind w:rightChars="-500" w:right="-1050"/>
        <w:jc w:val="left"/>
        <w:rPr>
          <w:rFonts w:ascii="Times New Roman" w:hAnsi="Times New Roman" w:cs="Times New Roman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seline characteristics of the participants stratified by </w:t>
      </w:r>
      <w:r>
        <w:rPr>
          <w:rFonts w:ascii="Times New Roman" w:hAnsi="Times New Roman" w:cs="Times New Roman"/>
          <w:sz w:val="24"/>
          <w:szCs w:val="24"/>
        </w:rPr>
        <w:t xml:space="preserve">marrital status. 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2780"/>
        <w:gridCol w:w="1814"/>
        <w:gridCol w:w="1814"/>
        <w:gridCol w:w="1814"/>
        <w:gridCol w:w="907"/>
      </w:tblGrid>
      <w:tr w:rsidR="002F1FBB" w:rsidRPr="002F1FBB" w14:paraId="0EDF7CE5" w14:textId="77777777" w:rsidTr="002F1FBB">
        <w:trPr>
          <w:trHeight w:val="278"/>
        </w:trPr>
        <w:tc>
          <w:tcPr>
            <w:tcW w:w="2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159A0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33CE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058BB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vorced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CDE51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ving alone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DA75A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2F1FBB" w:rsidRPr="002F1FBB" w14:paraId="28DDB6F9" w14:textId="77777777" w:rsidTr="002F1FBB">
        <w:trPr>
          <w:trHeight w:val="278"/>
        </w:trPr>
        <w:tc>
          <w:tcPr>
            <w:tcW w:w="2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C7188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03A44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 (39,62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21BB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 (47,61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DE42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 (24,51)</w:t>
            </w:r>
          </w:p>
        </w:tc>
        <w:tc>
          <w:tcPr>
            <w:tcW w:w="9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5A16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5E51E52E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CC13E0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C758EF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4FBC18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93C194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A3A73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058865E0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6D2028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B7052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8 (0.6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54E61E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45 (2.4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0F54A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44 (1.0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2F742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6A3B725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CB8E41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C133C8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22 (0.6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057EF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55 (2.4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E418C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56 (1.0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98593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27688D39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1B605A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/Ethnicity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F045B7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534F49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B981CF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9C475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78CD1744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0FE904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Black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0F20C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5 (1.4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0D3653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4 (1.0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DF1B6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1 (0.8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2AA37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B133476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F0277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Whit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CA1D8E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63 (2.1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80BDA2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63 (2.1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9BC229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75 (2.0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88E05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54D16FB0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AD057F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spanic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5CAF13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8 (0.4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595F45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3 (0.6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4CBDAD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7 (0.7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97422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B493489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1B6A28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851A7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3 (1.0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54F46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9 (1.5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531654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5 (1.2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07BF7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68C41BE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27152B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s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07F4CD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B482F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E111EE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1DBC11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0C242C83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DC2BF1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32977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 (0.2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8CCC39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 (0.3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779EE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2 (0.4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185FE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3B0A2C1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2CC604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diplom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596509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9 (0.5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29EB80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 (1.1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06B21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2 (0.7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EB1C7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0418EDD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A609A9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re than high school 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1645A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9 (0.7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C79F79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46 (1.2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E1D693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06 (0.9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59ACA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4D038293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E12621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verty income ratio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48FF5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 (2.33,5.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5789AA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 (1.28,4.2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ED2B22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 (1.07,4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09F4D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4A091271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AB5156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002B54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0 (1586,266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F1731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3 (1422,267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D8C3F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0 (1586,266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E3DFB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0</w:t>
            </w:r>
          </w:p>
        </w:tc>
      </w:tr>
      <w:tr w:rsidR="002F1FBB" w:rsidRPr="002F1FBB" w14:paraId="6AB29069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915590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3057BE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 (45,26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46EE0E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 (58,30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CB7AAA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 (7,20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1BB31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59090652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F5AED2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eep trouble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E49B9C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D69E13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1F2ACF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E338D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2F1FBB" w:rsidRPr="002F1FBB" w14:paraId="7C9E833A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A444CA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93EA7B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39 (0.9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B4348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82 (2.2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34EEE5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4 (1.4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1B33C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5C2E30E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81D46C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630F9C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61 (0.9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EA93E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18 (2.2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5387AC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26 (1.4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CBF6A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6E1F1620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08D36E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47FF2D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B94016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071B2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A939E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678E386A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9A0C73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807003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52 (1.0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A00E2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8 (2.1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4BD5A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56 (1.1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4FEEE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C4249D0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617226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090D3B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48 (1.0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15FF3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2 (2.1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9EC0F7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44 (1.1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19E3B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4A686DD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61671F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61F4D4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E36A6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475458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F87B8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17D2FBE3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39089F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B091BE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85 (0.9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81151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78 (2.5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13ADF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17 (1.3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067C1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D3C86D7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415E72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521CD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15 (0.9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4290AC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22 (2.5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58EF6E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83 (1.3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A3568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5884BB22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60DA63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4AF84F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C8C0B6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9D95C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87D1B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0</w:t>
            </w:r>
          </w:p>
        </w:tc>
      </w:tr>
      <w:tr w:rsidR="002F1FBB" w:rsidRPr="002F1FBB" w14:paraId="616A03B5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70BF1E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4BE9A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6 (0.9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B4EC70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64 (2.0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836A6A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57 (1.1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A3E3E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7AC554A8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B1D0FD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4F5AA2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14 (0.9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F8EA95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36 (2.0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022C8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43 (1.1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73991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64D57BB7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F4DA58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0D4B0B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A8C59F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564FBE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20A13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2D245D6B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CF8194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4EEDE6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5 (1.1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AD63FE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50 (1.8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85F374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4 (1.0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7D8398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4D5D4F71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720962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82C5C0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95 (1.1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8D39C4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50 (1.8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91E8BC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26 (1.0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E46E0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26C5B52D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FBD808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3F8E37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E3BCC1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71233B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56389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10DF7EC7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9C43B4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8236BB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98 (1.2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1E7F93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92 (2.4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B4F78A3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20 (1.4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D3C2A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ED40FFC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90F404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922E10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02 (1.2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A1FAA94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8 (2.4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DFABD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80 (1.4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D0E45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124E9993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875E32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D9745BF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F5BABCC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ADA6AC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840356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55257820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C66635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EFE9AC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60 (1.0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884ED4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49 (1.8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8EC77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79 (1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869C4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3C848B28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97E4FE6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DCBF017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40 (1.0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3C66B6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51 (1.8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E1378C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21 (1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0E52A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1FBB" w:rsidRPr="002F1FBB" w14:paraId="0D19BE9A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3DB5ED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1D31C40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18,2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AEFA68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16,2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6D47CBB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16,2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C1FD2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40CF54E2" w14:textId="77777777" w:rsidTr="002F1FBB">
        <w:trPr>
          <w:trHeight w:val="278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FB1CFF8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etary OB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3843582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3,2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205A2F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12,2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D49459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11,2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001269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F1FBB" w:rsidRPr="002F1FBB" w14:paraId="6F9617CE" w14:textId="77777777" w:rsidTr="002F1FBB">
        <w:trPr>
          <w:trHeight w:val="278"/>
        </w:trPr>
        <w:tc>
          <w:tcPr>
            <w:tcW w:w="27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F83CFD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489C6A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55491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3,5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AA1225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3,5)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86FC9E" w14:textId="77777777" w:rsidR="002F1FBB" w:rsidRPr="002F1FBB" w:rsidRDefault="002F1FBB" w:rsidP="002F1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F1F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607B1A97" w14:textId="01650231" w:rsidR="002F1FBB" w:rsidRDefault="002F1FBB" w:rsidP="002F1FBB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t xml:space="preserve">The P value was calculated by the Kruskal-Wallis H test for continuous variables. The P </w:t>
      </w:r>
      <w:r w:rsidRPr="00B30E98">
        <w:rPr>
          <w:rFonts w:ascii="Times New Roman" w:hAnsi="Times New Roman" w:cs="Times New Roman"/>
          <w:sz w:val="24"/>
          <w:szCs w:val="24"/>
        </w:rPr>
        <w:lastRenderedPageBreak/>
        <w:t>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E5DE96" w14:textId="6F357852" w:rsidR="00D81DFB" w:rsidRDefault="00D81DFB" w:rsidP="002F1FBB">
      <w:pPr>
        <w:ind w:rightChars="-300" w:right="-63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seline characteristics of the participants stratified by 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ucational levels. 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2780"/>
        <w:gridCol w:w="1701"/>
        <w:gridCol w:w="1701"/>
        <w:gridCol w:w="1701"/>
        <w:gridCol w:w="1020"/>
      </w:tblGrid>
      <w:tr w:rsidR="00D81DFB" w:rsidRPr="00D81DFB" w14:paraId="0BCD478A" w14:textId="77777777" w:rsidTr="00D81DFB">
        <w:trPr>
          <w:trHeight w:val="278"/>
        </w:trPr>
        <w:tc>
          <w:tcPr>
            <w:tcW w:w="2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D7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7DE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ss than high school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AE8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5A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e than high school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1C7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81DFB" w:rsidRPr="00D81DFB" w14:paraId="12B1DC9F" w14:textId="77777777" w:rsidTr="00D81DFB">
        <w:trPr>
          <w:trHeight w:val="278"/>
        </w:trPr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1D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54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 (37,64</w:t>
            </w: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3B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 (32,58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8D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 (32,59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20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0</w:t>
            </w:r>
          </w:p>
        </w:tc>
      </w:tr>
      <w:tr w:rsidR="00D81DFB" w:rsidRPr="00D81DFB" w14:paraId="5B2A2FF4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21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33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F71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BF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18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0</w:t>
            </w:r>
          </w:p>
        </w:tc>
      </w:tr>
      <w:tr w:rsidR="00D81DFB" w:rsidRPr="00D81DFB" w14:paraId="0F733765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77C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33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65 (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1E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54 (2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75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9 (0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20D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394223F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C4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42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35 (2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6C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46 (2.4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3E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81 (0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0A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DA49250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8A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/Ethnicity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2D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BD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92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8B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7207CEA0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77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43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8 (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3A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74 (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9F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7 (0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4C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9612E9E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C8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A6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33 (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F9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3 (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1C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60 (1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5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139CE240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B1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2B5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67 (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4B4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7 (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4E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 (0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48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4E7A99F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7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4A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1 (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15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86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765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1 (0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18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1B469C30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55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F4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27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B4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6A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3710DB55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9FE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8D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88 (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0E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4 (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87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96 (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95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171A393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1CB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50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 (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F7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1 (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FD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49 (0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DA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A0C50DF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4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EB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62 (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56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96 (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67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55 (1.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29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F4048FA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FF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verty income ratio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DB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 (0.76,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55D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 (0.83,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1D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 (1.88,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D4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7BFB11B4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886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1E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9 (1355,25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B9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66 (1477,26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98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8 (1543,26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B0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0</w:t>
            </w:r>
          </w:p>
        </w:tc>
      </w:tr>
      <w:tr w:rsidR="00D81DFB" w:rsidRPr="00D81DFB" w14:paraId="7F425932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116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B7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 (8,1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32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 (12,2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33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 (33,2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35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2D06A82F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16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eep trouble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DB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96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8A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0E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</w:t>
            </w:r>
          </w:p>
        </w:tc>
      </w:tr>
      <w:tr w:rsidR="00D81DFB" w:rsidRPr="00D81DFB" w14:paraId="7787D292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87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65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15 (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B2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13 (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01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2 (0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B25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7B44AF1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2A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2A1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85 (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52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87 (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CA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68 (0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8EA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A061DA3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FF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C1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17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79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AE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1A47A08B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AC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F7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14 (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4E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33 (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24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5 (0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DF5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951158B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A4C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2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86 (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B1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67 (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2C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65 (0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731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1F54B70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8E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C04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67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AC9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81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0</w:t>
            </w:r>
          </w:p>
        </w:tc>
      </w:tr>
      <w:tr w:rsidR="00D81DFB" w:rsidRPr="00D81DFB" w14:paraId="15050A08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C32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9E1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3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52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32 (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91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17 (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67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B33EBE1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F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86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47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96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68 (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DA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83 (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06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C7A11DF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F1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65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3D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5D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91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D81DFB" w:rsidRPr="00D81DFB" w14:paraId="1ACC70BA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4A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A0A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6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64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91 (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82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1 (0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F0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54481F4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599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E1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24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E6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09 (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7D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19 (0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99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00A8496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42E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33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01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9CA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59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0B7AD8A6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9D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CB3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00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F1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65 (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AB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1 (0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7F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2017E7DE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139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BE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00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98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65 (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29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29 (0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BA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F30635B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ED1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31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47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63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8E4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0</w:t>
            </w:r>
          </w:p>
        </w:tc>
      </w:tr>
      <w:tr w:rsidR="00D81DFB" w:rsidRPr="00D81DFB" w14:paraId="40E13769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5E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ACB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39 (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58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97 (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49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57 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E7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069E6CF2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7DE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63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61 (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F4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03 (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0CF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43 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491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4609B3E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9E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56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24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2F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73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7F11211A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9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61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0 (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B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1 (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C6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28 (0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7CE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1B512CF1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B9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CB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40 (2.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7F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69 (2.3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4E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72 (0.8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9F5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0457C645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9D8957" w14:textId="41AA6120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AA9D6F" w14:textId="405CE53D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15,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666218" w14:textId="46D31C1E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4,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CE2A74" w14:textId="2BEA8543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7,2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3F882C" w14:textId="5F07376D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069A2131" w14:textId="77777777" w:rsidTr="00D81DFB">
        <w:trPr>
          <w:trHeight w:val="278"/>
        </w:trPr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FE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Dietary OB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09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0,2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69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 (9-2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BC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3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15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3265B246" w14:textId="77777777" w:rsidTr="00D81DFB">
        <w:trPr>
          <w:trHeight w:val="278"/>
        </w:trPr>
        <w:tc>
          <w:tcPr>
            <w:tcW w:w="2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059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E22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938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3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95B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6F7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FC6FFF3" w14:textId="77777777" w:rsidR="00D81DFB" w:rsidRDefault="00D81DFB" w:rsidP="00D81DFB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t>The P value was calculated by the Kruskal-Wallis H test for continuous variables. The P 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B8FC4A" w14:textId="1CDC2F38" w:rsidR="00D81DFB" w:rsidRDefault="00D81DFB" w:rsidP="00D81DFB">
      <w:pPr>
        <w:ind w:rightChars="-500" w:right="-105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5449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seline characteristics of the participants stratified by </w:t>
      </w:r>
      <w:r>
        <w:rPr>
          <w:rFonts w:ascii="Times New Roman" w:hAnsi="Times New Roman" w:cs="Times New Roman"/>
          <w:sz w:val="24"/>
          <w:szCs w:val="24"/>
        </w:rPr>
        <w:t>poverty income ratio.</w:t>
      </w:r>
    </w:p>
    <w:tbl>
      <w:tblPr>
        <w:tblW w:w="9531" w:type="dxa"/>
        <w:tblLook w:val="04A0" w:firstRow="1" w:lastRow="0" w:firstColumn="1" w:lastColumn="0" w:noHBand="0" w:noVBand="1"/>
      </w:tblPr>
      <w:tblGrid>
        <w:gridCol w:w="2500"/>
        <w:gridCol w:w="1531"/>
        <w:gridCol w:w="1531"/>
        <w:gridCol w:w="1531"/>
        <w:gridCol w:w="1531"/>
        <w:gridCol w:w="907"/>
      </w:tblGrid>
      <w:tr w:rsidR="00D81DFB" w:rsidRPr="00D81DFB" w14:paraId="545A37EB" w14:textId="77777777" w:rsidTr="00D81DFB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657E" w14:textId="5F1A55D9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54E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1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3D9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-2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07B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4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029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4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4D4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81DFB" w:rsidRPr="00D81DFB" w14:paraId="022D56A6" w14:textId="77777777" w:rsidTr="00D81DFB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2E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55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 (25,53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6D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29,58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F9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 (32,61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EE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 (38,61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EC7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73058066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C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604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77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ED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AF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30D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0</w:t>
            </w:r>
          </w:p>
        </w:tc>
      </w:tr>
      <w:tr w:rsidR="00D81DFB" w:rsidRPr="00D81DFB" w14:paraId="67D5762D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B7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28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6 (1.5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0F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46 (1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E7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78 (1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FE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04 (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F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0661216F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44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8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4 (1.5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C0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54 (1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7A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22 (1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19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96 (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D0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FE5639B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24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/Ethnicity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E97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34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36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51C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90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1CBE8FF3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136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Black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44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8 (2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B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9 (1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9A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5 (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D5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 (0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EE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99542A2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1F1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Whi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951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71 (3.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28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83 (2.9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E1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88 (2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52D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72 (1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EA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262AE07B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07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span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45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6 (1.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8D0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5 (0.8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41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3 (0.6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209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 (0.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4A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382F1C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990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90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36 (2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1A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3 (1.8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46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5 (1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F7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5 (0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40C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B23B36D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C5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s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135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77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D2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27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032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6B597EDE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8B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8C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 (0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82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5 (0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D4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 (0.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62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 (0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FD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1D6B01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5E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dipl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77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01 (1.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71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4 (1.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E5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 (0.6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A8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 (0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B08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4CA6CBB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362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re than high school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01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65 (2.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E7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61 (1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38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58 (0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82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78 (0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739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E8559C2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73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5D5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D3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A9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E9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29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27C0F112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5C7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34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9 (2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EE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16 (1.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39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11 (1.5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46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06 (1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52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6EA7BB4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E3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vorc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32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2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755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20 (1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44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3 (0.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3E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3 (0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EC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3416EF3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8BD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iving alon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D28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10 (2.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E5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64 (1.9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87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36 (1.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7E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1 (1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665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CCC6877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B9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FF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5 (1459,27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A3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5 (1474,26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25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8 (1582,27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671" w14:textId="3AF2D938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7 (1577,2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E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0</w:t>
            </w:r>
          </w:p>
        </w:tc>
      </w:tr>
      <w:tr w:rsidR="00D81DFB" w:rsidRPr="00D81DFB" w14:paraId="582DFA4C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DB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83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 (4,2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1ED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 (15,2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61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 (40,2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40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 (50,2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DE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313080F7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129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eep trouble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B0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F49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95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61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08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0</w:t>
            </w:r>
          </w:p>
        </w:tc>
      </w:tr>
      <w:tr w:rsidR="00D81DFB" w:rsidRPr="00D81DFB" w14:paraId="5FDDAAC2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D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172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2 (1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D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94 (1.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47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73 (1.6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6A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4 (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50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E290B6E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B4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01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28 (1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02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06 (1.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C9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27 (1.6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77E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66 (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CF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0F4F83CB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60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306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DA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A3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3E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F4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0</w:t>
            </w:r>
          </w:p>
        </w:tc>
      </w:tr>
      <w:tr w:rsidR="00D81DFB" w:rsidRPr="00D81DFB" w14:paraId="6BD552A7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C18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6D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00 (1.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A3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09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13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53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4D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8 (1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4AD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E8896A1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B91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5D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00 (1.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F7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91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B6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47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C7F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12 (1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27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0C177AB6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8D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3B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AC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1E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C5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41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0</w:t>
            </w:r>
          </w:p>
        </w:tc>
      </w:tr>
      <w:tr w:rsidR="00D81DFB" w:rsidRPr="00D81DFB" w14:paraId="1CA3FF74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A9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799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10 (1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EB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8 (1.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2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43 (1.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7E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65 (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7B2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EA246B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C3C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3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90 (1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8A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32 (1.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4E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7 (1.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F3A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35 (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85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62EFC2B4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9E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FB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2C8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357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40A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31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4ADCE7C7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50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B8F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85 (1.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86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43 (1.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763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77 (1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05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37 (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4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18765C5C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03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0E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15 (1.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42A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57 (1.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EC9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23 (1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98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63 (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C1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096C5D3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C4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B6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48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13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81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53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0</w:t>
            </w:r>
          </w:p>
        </w:tc>
      </w:tr>
      <w:tr w:rsidR="00D81DFB" w:rsidRPr="00D81DFB" w14:paraId="48B6DF2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E2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306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72 (1.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C0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5 (1.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7A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95 (1.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97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2 (1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AD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D688BEA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7F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B42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28 (1.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4CA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75 (1.20</w:t>
            </w: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7E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05 (1.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E3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98 (1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8C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49E7711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6B2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94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56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84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52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05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0</w:t>
            </w:r>
          </w:p>
        </w:tc>
      </w:tr>
      <w:tr w:rsidR="00D81DFB" w:rsidRPr="00D81DFB" w14:paraId="4214B93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4EE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07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87 (2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FB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74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8F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7 (1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511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6 (1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6C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736E4670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43C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F6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13 (2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07B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26 (1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E8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73 (1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401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34 (1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35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9F3AF32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B9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9A7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98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E2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0BA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EB8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0</w:t>
            </w:r>
          </w:p>
        </w:tc>
      </w:tr>
      <w:tr w:rsidR="00D81DFB" w:rsidRPr="00D81DFB" w14:paraId="220449CD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A4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855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18 (1.89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AC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26 (1.42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89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07 (1.39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27D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56 (1.0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A3D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31E5EB56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361370" w14:textId="142E5AFC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947FA3" w14:textId="51654199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82 (1.8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F162CA" w14:textId="3492726F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,74 (1.4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67994E" w14:textId="713CDCB8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93 (1.3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710878" w14:textId="46EC7B3A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44 (1.0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5EDA3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D81DFB" w:rsidRPr="00D81DFB" w14:paraId="548C84DF" w14:textId="77777777" w:rsidTr="00D81DFB">
        <w:trPr>
          <w:trHeight w:val="278"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F79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OBS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08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 (14,26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0B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 (15,27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40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17,27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2E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19,29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B8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4D483D57" w14:textId="77777777" w:rsidTr="00D81DFB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3D4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etary OB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64F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0,2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AAD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11,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70EE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2B62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 (14,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F0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81DFB" w:rsidRPr="00D81DFB" w14:paraId="3A5689B3" w14:textId="77777777" w:rsidTr="00075449">
        <w:trPr>
          <w:trHeight w:val="278"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20F9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DFA6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3,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D26C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 (3,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6163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D8E0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CEE8" w14:textId="77777777" w:rsidR="00D81DFB" w:rsidRPr="00D81DFB" w:rsidRDefault="00D81DFB" w:rsidP="00D81DF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81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F62533A" w14:textId="4232F11D" w:rsidR="00075449" w:rsidRDefault="00075449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t>The P value was calculated by the Kruskal-Wallis H test for continuous variables. The P 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01F309" w14:textId="57ECE007" w:rsidR="00075449" w:rsidRDefault="00075449" w:rsidP="00075449">
      <w:pPr>
        <w:ind w:rightChars="-500" w:right="-105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44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>seline characteristics of the participants stratified by poverty income ratio.</w:t>
      </w:r>
    </w:p>
    <w:tbl>
      <w:tblPr>
        <w:tblW w:w="7597" w:type="dxa"/>
        <w:tblLook w:val="04A0" w:firstRow="1" w:lastRow="0" w:firstColumn="1" w:lastColumn="0" w:noHBand="0" w:noVBand="1"/>
      </w:tblPr>
      <w:tblGrid>
        <w:gridCol w:w="2835"/>
        <w:gridCol w:w="1871"/>
        <w:gridCol w:w="1871"/>
        <w:gridCol w:w="1020"/>
      </w:tblGrid>
      <w:tr w:rsidR="00075449" w:rsidRPr="00075449" w14:paraId="02D9CD42" w14:textId="77777777" w:rsidTr="00075449">
        <w:trPr>
          <w:trHeight w:val="278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663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C2F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leep trouble 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458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sleep troubl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B2F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075449" w:rsidRPr="00075449" w14:paraId="3979BA98" w14:textId="77777777" w:rsidTr="00075449">
        <w:trPr>
          <w:trHeight w:val="278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56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6D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 (38,63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507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 (31,58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85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53320A3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37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30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AD6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8B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0FEF081E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15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149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84 (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7EA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20 (0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2E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76A6169F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7B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F8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6 (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2C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80 (0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3A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8647289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CF1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/Ethnicity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76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AD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F9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078F0E04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A39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Blac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66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2 (0.9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4B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9 (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95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EFFD9FB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46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n-Hispanic Whi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7F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44 (1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04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17 (1.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97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1F080DA9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88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span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57B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2 (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00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3 (0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F30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12DF5800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AE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ra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CAD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3 (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3E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81 (1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0C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4B73D673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5B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 levels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BBB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076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BF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0</w:t>
            </w:r>
          </w:p>
        </w:tc>
      </w:tr>
      <w:tr w:rsidR="00075449" w:rsidRPr="00075449" w14:paraId="6E450DA3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63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D3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 (0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F8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9 (0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96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22FCFEF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E0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igh school diplo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71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 (0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20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2 (0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6D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51C975CC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BE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re than high school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A4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96 (0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907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89 (0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17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4DF3155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7F7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 status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4F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C9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C22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075449" w:rsidRPr="00075449" w14:paraId="36A3F0D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13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ri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08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97 (1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A2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49 (1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F1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50EDC735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2E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ivorc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AD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88 (0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FA1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6 (0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31B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10B92CEA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49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Living alo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AFB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15 (1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7E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4 (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60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6AC43C4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F2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verty income ratio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D5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2 (1.57,2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CC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9 (1.65,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5C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0</w:t>
            </w:r>
          </w:p>
        </w:tc>
      </w:tr>
      <w:tr w:rsidR="00075449" w:rsidRPr="00075449" w14:paraId="706E7E7A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17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ergy (kca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2A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4 (1489,26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08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0 (1553,27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2C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0</w:t>
            </w:r>
          </w:p>
        </w:tc>
      </w:tr>
      <w:tr w:rsidR="00075449" w:rsidRPr="00075449" w14:paraId="6F12C445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F6C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ffeine (mg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57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 (45,2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827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 (29,2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7E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69A5658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83D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S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8A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6B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B25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1812526A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50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4DA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4 (1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2C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55 (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F1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32953452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60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EDBE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66 (1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6E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45 (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BF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3ADA853B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CB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TG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F45D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7D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78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2471406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6B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17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2 (1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B7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58 (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52E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3286DDB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D6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91C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48 (1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EBE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42 (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BA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38A5DDE6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2B8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 HDL-C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79A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24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69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0</w:t>
            </w:r>
          </w:p>
        </w:tc>
      </w:tr>
      <w:tr w:rsidR="00075449" w:rsidRPr="00075449" w14:paraId="16DC7C0A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8B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93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39 (1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D9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72 (0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31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6B2FF50D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50A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89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61 (1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04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28 (0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A69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3E10928E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D9C7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FPG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A0D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ED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A46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640EB162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F97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AB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5 (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3BB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8 (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CB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35CA0DC9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9B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D7D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25 (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67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72 (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7E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7D7B47E6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29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WC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0F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3CE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B9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3407565D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46A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578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1 (1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375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3 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DB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1C4438D9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95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4F7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49 (1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86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37 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AF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72980A31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990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ed BP, % (S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95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93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B0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075449" w:rsidRPr="00075449" w14:paraId="08EC3CB7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D01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C1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27 (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0F9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72 (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72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9ACE32F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F2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69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3 (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53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28 (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34C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075449" w:rsidRPr="00075449" w14:paraId="099B7D03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AD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B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4AB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 (17,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FD2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 (17,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DC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0</w:t>
            </w:r>
          </w:p>
        </w:tc>
      </w:tr>
      <w:tr w:rsidR="00075449" w:rsidRPr="00075449" w14:paraId="6C0FC825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2E6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etary OB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DFA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2,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A8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 (13,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5D3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0</w:t>
            </w:r>
          </w:p>
        </w:tc>
      </w:tr>
      <w:tr w:rsidR="00075449" w:rsidRPr="00075449" w14:paraId="72BDA97D" w14:textId="77777777" w:rsidTr="00075449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31FF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style OB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D588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3,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B0B4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 (4,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AB40" w14:textId="77777777" w:rsidR="00075449" w:rsidRPr="00075449" w:rsidRDefault="00075449" w:rsidP="000754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754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3758C7C4" w14:textId="4A5D0A40" w:rsidR="001A414F" w:rsidRDefault="00075449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 w:rsidRPr="00B30E98">
        <w:rPr>
          <w:rFonts w:ascii="Times New Roman" w:hAnsi="Times New Roman" w:cs="Times New Roman"/>
          <w:sz w:val="24"/>
          <w:szCs w:val="24"/>
        </w:rPr>
        <w:lastRenderedPageBreak/>
        <w:t>The P value was calculated by the Kruskal-Wallis H test for continuous variables. The P value was calculated by Chi-square test for categorial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09E">
        <w:rPr>
          <w:rFonts w:ascii="Times New Roman" w:hAnsi="Times New Roman" w:cs="Times New Roman"/>
          <w:sz w:val="24"/>
          <w:szCs w:val="24"/>
        </w:rPr>
        <w:t>SE, standard error; MetS, metabolic syndrome; TG, triglycerides; HDL-C, high-density lipoprotein cholesterol; FPG, fasting plasma glucose; WC, waist circumference; BP, blood pressure</w:t>
      </w:r>
      <w:r>
        <w:rPr>
          <w:rFonts w:ascii="Times New Roman" w:hAnsi="Times New Roman" w:cs="Times New Roman"/>
          <w:sz w:val="24"/>
          <w:szCs w:val="24"/>
        </w:rPr>
        <w:t>; OBS, oxidative balance score.</w:t>
      </w:r>
      <w:r w:rsidR="001A414F">
        <w:rPr>
          <w:rFonts w:ascii="Times New Roman" w:hAnsi="Times New Roman" w:cs="Times New Roman"/>
          <w:sz w:val="24"/>
          <w:szCs w:val="24"/>
        </w:rPr>
        <w:br w:type="page"/>
      </w:r>
    </w:p>
    <w:p w14:paraId="6E5F12B6" w14:textId="09BF3548" w:rsidR="002F1FBB" w:rsidRDefault="001A414F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351665" wp14:editId="47AEA985">
            <wp:extent cx="5263515" cy="5203825"/>
            <wp:effectExtent l="0" t="0" r="0" b="0"/>
            <wp:docPr id="16837728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20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B2CE8" w14:textId="0950E16A" w:rsidR="001A414F" w:rsidRPr="001A414F" w:rsidRDefault="001A414F" w:rsidP="001A414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ietary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wit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ve components of MetS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A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etary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levated TG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B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dietary 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ow HDL-C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C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ietary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evated FPG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D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etary OBS and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>elevat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C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E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etary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levated BP.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, oxidative balance score; MetS, metabolic syndrome; TG, triglyceride; HDL-C, high density cholesterols; WC, waist circumference; BP, blood pressure.</w:t>
      </w:r>
    </w:p>
    <w:p w14:paraId="77312807" w14:textId="19A94FB4" w:rsidR="001A414F" w:rsidRDefault="001A414F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6363C4" w14:textId="60229CBA" w:rsidR="001A414F" w:rsidRDefault="001A414F" w:rsidP="00CA2CB1">
      <w:pPr>
        <w:ind w:rightChars="-300" w:right="-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0B2BE8E" wp14:editId="6E3A251D">
            <wp:extent cx="5263515" cy="5299710"/>
            <wp:effectExtent l="0" t="0" r="0" b="0"/>
            <wp:docPr id="13156878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29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9DFC4" w14:textId="4B253A4B" w:rsidR="001A414F" w:rsidRPr="001A414F" w:rsidRDefault="001A414F" w:rsidP="001A414F">
      <w:pP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wit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ve components of MetS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A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levated TG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B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ow HDL-C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C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evated FPG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D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 and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>elevat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C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A4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E)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linear relationship betwee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festy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S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levated BP.</w:t>
      </w:r>
      <w:r w:rsidRPr="001A4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, oxidative balance score; MetS, metabolic syndrome; TG, triglyceride; HDL-C, high density cholesterols; WC, waist circumference; BP, blood pressure.</w:t>
      </w:r>
    </w:p>
    <w:sectPr w:rsidR="001A414F" w:rsidRPr="001A414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9226C" w14:textId="77777777" w:rsidR="000E0C65" w:rsidRDefault="000E0C65" w:rsidP="00DF07D4">
      <w:r>
        <w:separator/>
      </w:r>
    </w:p>
  </w:endnote>
  <w:endnote w:type="continuationSeparator" w:id="0">
    <w:p w14:paraId="3F913E32" w14:textId="77777777" w:rsidR="000E0C65" w:rsidRDefault="000E0C65" w:rsidP="00DF0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4870321"/>
      <w:docPartObj>
        <w:docPartGallery w:val="Page Numbers (Bottom of Page)"/>
        <w:docPartUnique/>
      </w:docPartObj>
    </w:sdtPr>
    <w:sdtContent>
      <w:p w14:paraId="56690021" w14:textId="7469BC56" w:rsidR="00DF07D4" w:rsidRDefault="00DF07D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0AFF6D" w14:textId="77777777" w:rsidR="00DF07D4" w:rsidRDefault="00DF07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AA25E" w14:textId="77777777" w:rsidR="000E0C65" w:rsidRDefault="000E0C65" w:rsidP="00DF07D4">
      <w:r>
        <w:separator/>
      </w:r>
    </w:p>
  </w:footnote>
  <w:footnote w:type="continuationSeparator" w:id="0">
    <w:p w14:paraId="22514B64" w14:textId="77777777" w:rsidR="000E0C65" w:rsidRDefault="000E0C65" w:rsidP="00DF0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NiNmEwNTFkMTFhZDY1NWJmZjdmNzI1NWVkNzhkMTAifQ=="/>
  </w:docVars>
  <w:rsids>
    <w:rsidRoot w:val="00262150"/>
    <w:rsid w:val="00075449"/>
    <w:rsid w:val="00092521"/>
    <w:rsid w:val="000C0F07"/>
    <w:rsid w:val="000E0C65"/>
    <w:rsid w:val="001462B5"/>
    <w:rsid w:val="001A414F"/>
    <w:rsid w:val="00262150"/>
    <w:rsid w:val="002F1FBB"/>
    <w:rsid w:val="00357509"/>
    <w:rsid w:val="003A6966"/>
    <w:rsid w:val="003C53B9"/>
    <w:rsid w:val="004415DD"/>
    <w:rsid w:val="005032E8"/>
    <w:rsid w:val="00520DD2"/>
    <w:rsid w:val="0054409E"/>
    <w:rsid w:val="00545BF0"/>
    <w:rsid w:val="00561045"/>
    <w:rsid w:val="00583C59"/>
    <w:rsid w:val="00687D7F"/>
    <w:rsid w:val="006A083C"/>
    <w:rsid w:val="006B1BB1"/>
    <w:rsid w:val="006F6F5D"/>
    <w:rsid w:val="00716BA7"/>
    <w:rsid w:val="007C6616"/>
    <w:rsid w:val="007D595A"/>
    <w:rsid w:val="00845ACD"/>
    <w:rsid w:val="00853598"/>
    <w:rsid w:val="008F121C"/>
    <w:rsid w:val="0094464E"/>
    <w:rsid w:val="0095331E"/>
    <w:rsid w:val="00997AE2"/>
    <w:rsid w:val="009F448B"/>
    <w:rsid w:val="00A37D3F"/>
    <w:rsid w:val="00A82C17"/>
    <w:rsid w:val="00A91478"/>
    <w:rsid w:val="00B1547F"/>
    <w:rsid w:val="00B30E98"/>
    <w:rsid w:val="00B366B0"/>
    <w:rsid w:val="00BB1631"/>
    <w:rsid w:val="00C136AB"/>
    <w:rsid w:val="00C301B9"/>
    <w:rsid w:val="00C73287"/>
    <w:rsid w:val="00C8105C"/>
    <w:rsid w:val="00CA2CB1"/>
    <w:rsid w:val="00CE6DFC"/>
    <w:rsid w:val="00D058C9"/>
    <w:rsid w:val="00D13AEF"/>
    <w:rsid w:val="00D80746"/>
    <w:rsid w:val="00D81DFB"/>
    <w:rsid w:val="00DF07D4"/>
    <w:rsid w:val="00E6401F"/>
    <w:rsid w:val="00F50F18"/>
    <w:rsid w:val="00F8784A"/>
    <w:rsid w:val="4EE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AC71F"/>
  <w15:docId w15:val="{228969D1-C2B5-423C-A47A-B4EC4D27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Revision"/>
    <w:hidden/>
    <w:uiPriority w:val="99"/>
    <w:unhideWhenUsed/>
    <w:rsid w:val="00DF07D4"/>
    <w:rPr>
      <w:kern w:val="2"/>
      <w:sz w:val="21"/>
      <w:szCs w:val="22"/>
      <w14:ligatures w14:val="standardContextual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C136A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paragraph" w:styleId="a8">
    <w:name w:val="Subtitle"/>
    <w:basedOn w:val="a"/>
    <w:next w:val="a"/>
    <w:link w:val="a9"/>
    <w:uiPriority w:val="11"/>
    <w:qFormat/>
    <w:rsid w:val="00C136A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C136AB"/>
    <w:rPr>
      <w:b/>
      <w:bCs/>
      <w:kern w:val="28"/>
      <w:sz w:val="32"/>
      <w:szCs w:val="32"/>
      <w14:ligatures w14:val="standardContextual"/>
    </w:rPr>
  </w:style>
  <w:style w:type="paragraph" w:styleId="aa">
    <w:name w:val="Title"/>
    <w:basedOn w:val="a"/>
    <w:next w:val="a"/>
    <w:link w:val="ab"/>
    <w:qFormat/>
    <w:rsid w:val="00C136A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b">
    <w:name w:val="标题 字符"/>
    <w:basedOn w:val="a0"/>
    <w:link w:val="aa"/>
    <w:rsid w:val="00C136AB"/>
    <w:rPr>
      <w:rFonts w:ascii="Times New Roman" w:hAnsi="Times New Roman" w:cs="Times New Roman"/>
      <w:b/>
      <w:sz w:val="32"/>
      <w:szCs w:val="32"/>
      <w:lang w:eastAsia="en-US"/>
    </w:rPr>
  </w:style>
  <w:style w:type="character" w:styleId="ac">
    <w:name w:val="Hyperlink"/>
    <w:basedOn w:val="a0"/>
    <w:uiPriority w:val="99"/>
    <w:unhideWhenUsed/>
    <w:rsid w:val="00C136A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136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B2CD1-F6BC-4DCF-9B77-41BC0575D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19</Pages>
  <Words>3116</Words>
  <Characters>17763</Characters>
  <Application>Microsoft Office Word</Application>
  <DocSecurity>0</DocSecurity>
  <Lines>148</Lines>
  <Paragraphs>41</Paragraphs>
  <ScaleCrop>false</ScaleCrop>
  <Company/>
  <LinksUpToDate>false</LinksUpToDate>
  <CharactersWithSpaces>20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</dc:creator>
  <cp:lastModifiedBy>浩 蒋</cp:lastModifiedBy>
  <cp:revision>23</cp:revision>
  <dcterms:created xsi:type="dcterms:W3CDTF">2023-09-14T09:36:00Z</dcterms:created>
  <dcterms:modified xsi:type="dcterms:W3CDTF">2024-02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FF2235514D5419DB775F7EE5C74E505_12</vt:lpwstr>
  </property>
</Properties>
</file>